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E20089" w14:textId="77777777" w:rsidR="0008043C" w:rsidRPr="00734E6C" w:rsidRDefault="0008043C" w:rsidP="0008043C">
      <w:pPr>
        <w:spacing w:after="0" w:line="240" w:lineRule="auto"/>
        <w:ind w:hanging="54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734E6C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4. Associations between BMI and HER2 status stratified by hospitals (N=821*)</w:t>
      </w:r>
    </w:p>
    <w:tbl>
      <w:tblPr>
        <w:tblW w:w="20937" w:type="dxa"/>
        <w:tblInd w:w="-54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309"/>
        <w:gridCol w:w="489"/>
        <w:gridCol w:w="308"/>
        <w:gridCol w:w="489"/>
        <w:gridCol w:w="1550"/>
        <w:gridCol w:w="720"/>
        <w:gridCol w:w="180"/>
        <w:gridCol w:w="360"/>
        <w:gridCol w:w="450"/>
        <w:gridCol w:w="270"/>
        <w:gridCol w:w="450"/>
        <w:gridCol w:w="1440"/>
        <w:gridCol w:w="450"/>
        <w:gridCol w:w="90"/>
        <w:gridCol w:w="270"/>
        <w:gridCol w:w="540"/>
        <w:gridCol w:w="270"/>
        <w:gridCol w:w="450"/>
        <w:gridCol w:w="1440"/>
        <w:gridCol w:w="540"/>
        <w:gridCol w:w="90"/>
        <w:gridCol w:w="450"/>
        <w:gridCol w:w="450"/>
        <w:gridCol w:w="360"/>
        <w:gridCol w:w="540"/>
        <w:gridCol w:w="1440"/>
        <w:gridCol w:w="450"/>
        <w:gridCol w:w="90"/>
        <w:gridCol w:w="270"/>
        <w:gridCol w:w="540"/>
        <w:gridCol w:w="360"/>
        <w:gridCol w:w="540"/>
        <w:gridCol w:w="1440"/>
        <w:gridCol w:w="512"/>
      </w:tblGrid>
      <w:tr w:rsidR="0008043C" w:rsidRPr="00734E6C" w14:paraId="0A7AA6F7" w14:textId="77777777" w:rsidTr="0008043C">
        <w:trPr>
          <w:trHeight w:val="300"/>
        </w:trPr>
        <w:tc>
          <w:tcPr>
            <w:tcW w:w="234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3973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597" w:type="dxa"/>
            <w:gridSpan w:val="3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17B4A9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spitals</w:t>
            </w:r>
          </w:p>
        </w:tc>
      </w:tr>
      <w:tr w:rsidR="0008043C" w:rsidRPr="00734E6C" w14:paraId="35A68991" w14:textId="77777777" w:rsidTr="0008043C">
        <w:trPr>
          <w:trHeight w:val="300"/>
        </w:trPr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16F7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65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D1D548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KU (n=345, 42%)</w:t>
            </w:r>
          </w:p>
        </w:tc>
        <w:tc>
          <w:tcPr>
            <w:tcW w:w="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CC94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87FDB1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ijabe (n=104, 13%)</w:t>
            </w:r>
          </w:p>
        </w:tc>
        <w:tc>
          <w:tcPr>
            <w:tcW w:w="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C4FE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32E001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yeri (n=106, 13%)</w:t>
            </w:r>
          </w:p>
        </w:tc>
        <w:tc>
          <w:tcPr>
            <w:tcW w:w="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88D4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0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E1EEC8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 Mary's (n=122, 15%)</w:t>
            </w:r>
          </w:p>
        </w:tc>
        <w:tc>
          <w:tcPr>
            <w:tcW w:w="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5BC0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2" w:type="dxa"/>
            <w:gridSpan w:val="6"/>
            <w:tcBorders>
              <w:left w:val="nil"/>
            </w:tcBorders>
            <w:shd w:val="clear" w:color="auto" w:fill="auto"/>
            <w:vAlign w:val="bottom"/>
            <w:hideMark/>
          </w:tcPr>
          <w:p w14:paraId="5CD6C092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s (n=144, 18%)</w:t>
            </w:r>
          </w:p>
        </w:tc>
      </w:tr>
      <w:tr w:rsidR="0008043C" w:rsidRPr="00734E6C" w14:paraId="20D6E502" w14:textId="77777777" w:rsidTr="0008043C">
        <w:trPr>
          <w:trHeight w:val="300"/>
        </w:trPr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4210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0B371A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-</w:t>
            </w:r>
          </w:p>
        </w:tc>
        <w:tc>
          <w:tcPr>
            <w:tcW w:w="797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4DD1B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+</w:t>
            </w:r>
          </w:p>
        </w:tc>
        <w:tc>
          <w:tcPr>
            <w:tcW w:w="227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740BB6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- vs. HER2+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2CF7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B3F67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-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0415CB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+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C4D44E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- vs. HER2+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79B8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776954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-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107B0E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+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4DA31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- vs. HER2+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7D0B4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8E4736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-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4E9079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+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095218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- vs. HER2+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17EB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656ADE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-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C1679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+</w:t>
            </w:r>
          </w:p>
        </w:tc>
        <w:tc>
          <w:tcPr>
            <w:tcW w:w="1952" w:type="dxa"/>
            <w:gridSpan w:val="2"/>
            <w:tcBorders>
              <w:left w:val="nil"/>
            </w:tcBorders>
            <w:shd w:val="clear" w:color="auto" w:fill="auto"/>
            <w:vAlign w:val="bottom"/>
            <w:hideMark/>
          </w:tcPr>
          <w:p w14:paraId="6AB0EF3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- vs. HER2+</w:t>
            </w:r>
          </w:p>
        </w:tc>
      </w:tr>
      <w:tr w:rsidR="0008043C" w:rsidRPr="00734E6C" w14:paraId="4249832F" w14:textId="77777777" w:rsidTr="0008043C">
        <w:trPr>
          <w:trHeight w:val="300"/>
        </w:trPr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C3C24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C16A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EF6BE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C8F38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F3A07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41E5F3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(95% CI)†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1F7917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52AB7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493A2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08FE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E94B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D43D1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EFA05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(95% CI)†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E7D7CB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†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4E4F94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FA986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73B77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13081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E95DC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D80054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(95% CI)†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913D1B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†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E1FD30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B061C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63AB0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63599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3093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26877B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(95% CI)†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87279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†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C37F0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AE3EE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6F11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C9C3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27433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50B087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(95% CI)†</w:t>
            </w:r>
          </w:p>
        </w:tc>
        <w:tc>
          <w:tcPr>
            <w:tcW w:w="512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9117C3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†</w:t>
            </w:r>
          </w:p>
        </w:tc>
      </w:tr>
      <w:tr w:rsidR="0008043C" w:rsidRPr="00734E6C" w14:paraId="4A5E6947" w14:textId="77777777" w:rsidTr="0008043C">
        <w:trPr>
          <w:trHeight w:val="300"/>
        </w:trPr>
        <w:tc>
          <w:tcPr>
            <w:tcW w:w="234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78EB" w14:textId="77777777" w:rsidR="0008043C" w:rsidRPr="00734E6C" w:rsidRDefault="0008043C" w:rsidP="0008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96DA" w14:textId="77777777" w:rsidR="0008043C" w:rsidRPr="00734E6C" w:rsidRDefault="0008043C" w:rsidP="00080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0DFA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EF23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D7DA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87A45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78C1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6032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3D54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66DA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A0E5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5A04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829B6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51849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19B4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0A08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90B4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FAEB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E5A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A3C06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D76AA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E3259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4AF5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95E9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DDB2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A52B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F429B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B01E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0E8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4A89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214B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0494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5C70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DF0C8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91AF60E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043C" w:rsidRPr="00734E6C" w14:paraId="3ADC93E9" w14:textId="77777777" w:rsidTr="0008043C">
        <w:trPr>
          <w:trHeight w:val="300"/>
        </w:trPr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9BBE" w14:textId="77777777" w:rsidR="0008043C" w:rsidRPr="00734E6C" w:rsidRDefault="0008043C" w:rsidP="000804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Normal (&lt;25.0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7E6C" w14:textId="77777777" w:rsidR="0008043C" w:rsidRPr="00734E6C" w:rsidRDefault="0008043C" w:rsidP="00080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CA20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261D" w14:textId="77777777" w:rsidR="0008043C" w:rsidRPr="00734E6C" w:rsidRDefault="0008043C" w:rsidP="00080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DD03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7197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C8A39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8CFE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AF6A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1F65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2DC6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D4BA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CE91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D7933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F825B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94F5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41D0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94F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923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1052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DCB50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DBEB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2A1B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38A8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5F9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2164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CFD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26FFB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E573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2A99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DD71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F1D2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E0DA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E3A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6F89E44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043C" w:rsidRPr="00734E6C" w14:paraId="587E08FA" w14:textId="77777777" w:rsidTr="0008043C">
        <w:trPr>
          <w:trHeight w:val="300"/>
        </w:trPr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1934" w14:textId="77777777" w:rsidR="0008043C" w:rsidRPr="00734E6C" w:rsidRDefault="0008043C" w:rsidP="000804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 (25.0 - 29.9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A546" w14:textId="77777777" w:rsidR="0008043C" w:rsidRPr="00734E6C" w:rsidRDefault="0008043C" w:rsidP="00080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4FE8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838B" w14:textId="77777777" w:rsidR="0008043C" w:rsidRPr="00734E6C" w:rsidRDefault="0008043C" w:rsidP="00080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6CE7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1B4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2 (0.28, 0.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C18A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9B62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C6A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F760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E282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7DC1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1780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.07 (0.36, 3.1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60CA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F16A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B6E7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7D68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CF2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EDBA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E67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.31 (0.37, 4.6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3528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212A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15BC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A018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878B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BCA1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6439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2.10 (0.66, 6.7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C2B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92F2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0FE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D1E9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B72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29E5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E2E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53 (0.18, 1.5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5626E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08043C" w:rsidRPr="00734E6C" w14:paraId="10DA9CF3" w14:textId="77777777" w:rsidTr="0008043C">
        <w:trPr>
          <w:trHeight w:val="300"/>
        </w:trPr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31C3" w14:textId="77777777" w:rsidR="0008043C" w:rsidRPr="00734E6C" w:rsidRDefault="0008043C" w:rsidP="000804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Obese (≥30.0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08F6" w14:textId="77777777" w:rsidR="0008043C" w:rsidRPr="00734E6C" w:rsidRDefault="0008043C" w:rsidP="00080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C0C5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4C10" w14:textId="77777777" w:rsidR="0008043C" w:rsidRPr="00734E6C" w:rsidRDefault="0008043C" w:rsidP="00080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DD73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643C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1 (0.16, 0.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3B5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82BA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03E4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385E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2F43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F143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5B9A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.56 (0.46, 5.2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E8A1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83F7C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271A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ECFB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3F8A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4941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1E54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80 (0.13, 5.0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3C95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DF38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3EE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3DA0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050F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D370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3200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38 (0.04, 3.5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FA52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1133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C392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7D32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DA1C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09D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24C6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.26 (0.45, 3.52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59DFD" w14:textId="77777777" w:rsidR="0008043C" w:rsidRPr="00734E6C" w:rsidRDefault="0008043C" w:rsidP="00080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5248B7" w:rsidRPr="00734E6C" w14:paraId="39443A7E" w14:textId="77777777" w:rsidTr="0008043C">
        <w:trPr>
          <w:trHeight w:val="300"/>
        </w:trPr>
        <w:tc>
          <w:tcPr>
            <w:tcW w:w="234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F24A" w14:textId="5A8B0344" w:rsidR="005248B7" w:rsidRPr="00734E6C" w:rsidRDefault="005248B7" w:rsidP="005248B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Trend‡</w:t>
            </w:r>
          </w:p>
        </w:tc>
        <w:tc>
          <w:tcPr>
            <w:tcW w:w="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B4A9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7E94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BCAD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E236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EF48" w14:textId="77777777" w:rsidR="005248B7" w:rsidRPr="00734E6C" w:rsidRDefault="005248B7" w:rsidP="00524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6 (0.40, 0.78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89CD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65D8" w14:textId="77777777" w:rsidR="005248B7" w:rsidRPr="00734E6C" w:rsidRDefault="005248B7" w:rsidP="005248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10A5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697B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377F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FC9A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4988" w14:textId="1651063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.23 (0.67, 2.26)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B8FA" w14:textId="61EFB61E" w:rsidR="005248B7" w:rsidRPr="00734E6C" w:rsidRDefault="005248B7" w:rsidP="005248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3A91" w14:textId="77777777" w:rsidR="005248B7" w:rsidRPr="00734E6C" w:rsidRDefault="005248B7" w:rsidP="005248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AE29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1A6F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EF5D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90DC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E2C19" w14:textId="3DDFADB6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98 (0.43, 2.23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9EB5AB" w14:textId="4917E660" w:rsidR="005248B7" w:rsidRPr="00734E6C" w:rsidRDefault="005248B7" w:rsidP="005248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AC1AE5" w14:textId="77777777" w:rsidR="005248B7" w:rsidRPr="00734E6C" w:rsidRDefault="005248B7" w:rsidP="005248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907865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76CD1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C67B9F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81599B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756CB" w14:textId="4A335ACB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92 (0.44, 1.95)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A9682A" w14:textId="2F2F010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0DD27F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5137AA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D15352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62D41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B306DB" w14:textId="77777777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1ADD25" w14:textId="136C4C7B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1.10 (0.64, 1.87)</w:t>
            </w:r>
          </w:p>
        </w:tc>
        <w:tc>
          <w:tcPr>
            <w:tcW w:w="512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56A2A942" w14:textId="7FB9B839" w:rsidR="005248B7" w:rsidRPr="00734E6C" w:rsidRDefault="005248B7" w:rsidP="00524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E6C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</w:tr>
    </w:tbl>
    <w:p w14:paraId="0984D4BC" w14:textId="30C9F4FC" w:rsidR="0008043C" w:rsidRPr="00734E6C" w:rsidRDefault="0008043C" w:rsidP="0008043C">
      <w:pPr>
        <w:tabs>
          <w:tab w:val="left" w:pos="4567"/>
          <w:tab w:val="left" w:pos="5352"/>
          <w:tab w:val="left" w:pos="5471"/>
          <w:tab w:val="left" w:pos="5779"/>
          <w:tab w:val="left" w:pos="6268"/>
          <w:tab w:val="left" w:pos="6490"/>
          <w:tab w:val="left" w:pos="6979"/>
          <w:tab w:val="left" w:pos="8677"/>
          <w:tab w:val="left" w:pos="9198"/>
          <w:tab w:val="left" w:pos="9371"/>
          <w:tab w:val="left" w:pos="9679"/>
          <w:tab w:val="left" w:pos="10168"/>
          <w:tab w:val="left" w:pos="10390"/>
          <w:tab w:val="left" w:pos="10879"/>
          <w:tab w:val="left" w:pos="12991"/>
          <w:tab w:val="left" w:pos="13503"/>
          <w:tab w:val="left" w:pos="13775"/>
          <w:tab w:val="left" w:pos="14127"/>
          <w:tab w:val="left" w:pos="14639"/>
          <w:tab w:val="left" w:pos="14991"/>
          <w:tab w:val="left" w:pos="15503"/>
          <w:tab w:val="left" w:pos="17535"/>
          <w:tab w:val="left" w:pos="18047"/>
          <w:tab w:val="left" w:pos="18219"/>
          <w:tab w:val="left" w:pos="18571"/>
          <w:tab w:val="left" w:pos="19443"/>
          <w:tab w:val="left" w:pos="19795"/>
          <w:tab w:val="left" w:pos="20667"/>
          <w:tab w:val="left" w:pos="22699"/>
        </w:tabs>
        <w:spacing w:after="0" w:line="240" w:lineRule="auto"/>
        <w:ind w:left="-540" w:right="411"/>
        <w:rPr>
          <w:rFonts w:ascii="Times New Roman" w:eastAsia="Times New Roman" w:hAnsi="Times New Roman" w:cs="Times New Roman"/>
          <w:sz w:val="20"/>
          <w:szCs w:val="20"/>
        </w:rPr>
      </w:pPr>
      <w:r w:rsidRPr="00734E6C">
        <w:rPr>
          <w:rFonts w:ascii="Times New Roman" w:eastAsia="Times New Roman" w:hAnsi="Times New Roman" w:cs="Times New Roman"/>
          <w:sz w:val="20"/>
          <w:szCs w:val="20"/>
        </w:rPr>
        <w:t>* Seventeen patients were missing for their HER2 status. † Point estimates and 95% confidence intervals were from multivariable models, adjusting for categorized age at diagnosis.</w:t>
      </w:r>
      <w:r w:rsidR="00AD7C1B" w:rsidRPr="00734E6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D7C1B" w:rsidRPr="00734E6C">
        <w:rPr>
          <w:rFonts w:ascii="Times New Roman" w:hAnsi="Times New Roman" w:cs="Times New Roman"/>
          <w:sz w:val="20"/>
          <w:szCs w:val="20"/>
        </w:rPr>
        <w:t xml:space="preserve">‡ Results were from the trend analysis </w:t>
      </w:r>
      <w:r w:rsidR="00734E6C">
        <w:rPr>
          <w:rFonts w:ascii="Times New Roman" w:hAnsi="Times New Roman" w:cs="Times New Roman"/>
          <w:sz w:val="20"/>
          <w:szCs w:val="20"/>
        </w:rPr>
        <w:t>using</w:t>
      </w:r>
      <w:r w:rsidR="00AD7C1B" w:rsidRPr="00734E6C">
        <w:rPr>
          <w:rFonts w:ascii="Times New Roman" w:hAnsi="Times New Roman" w:cs="Times New Roman"/>
          <w:sz w:val="20"/>
          <w:szCs w:val="20"/>
        </w:rPr>
        <w:t xml:space="preserve"> the categorical </w:t>
      </w:r>
      <w:r w:rsidR="00734E6C">
        <w:rPr>
          <w:rFonts w:ascii="Times New Roman" w:hAnsi="Times New Roman" w:cs="Times New Roman"/>
          <w:sz w:val="20"/>
          <w:szCs w:val="20"/>
        </w:rPr>
        <w:t>BMI</w:t>
      </w:r>
      <w:r w:rsidR="00AD7C1B" w:rsidRPr="00734E6C">
        <w:rPr>
          <w:rFonts w:ascii="Times New Roman" w:hAnsi="Times New Roman" w:cs="Times New Roman"/>
          <w:sz w:val="20"/>
          <w:szCs w:val="20"/>
        </w:rPr>
        <w:t xml:space="preserve"> as a </w:t>
      </w:r>
      <w:r w:rsidR="00734E6C">
        <w:rPr>
          <w:rFonts w:ascii="Times New Roman" w:hAnsi="Times New Roman" w:cs="Times New Roman"/>
          <w:sz w:val="20"/>
          <w:szCs w:val="20"/>
        </w:rPr>
        <w:t>trend</w:t>
      </w:r>
      <w:r w:rsidR="00AD7C1B" w:rsidRPr="00734E6C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734E6C">
        <w:rPr>
          <w:rFonts w:ascii="Times New Roman" w:eastAsia="Times New Roman" w:hAnsi="Times New Roman" w:cs="Times New Roman"/>
          <w:sz w:val="20"/>
          <w:szCs w:val="20"/>
        </w:rPr>
        <w:t>AKU, Aga Khan University; BMI, body mass index; CI, confidence interval; HER2, human epidermal growth factor receptor-2; OR, odds ratio.</w:t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  <w:r w:rsidRPr="00734E6C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7E1E56C" w14:textId="77777777" w:rsidR="006B0CC0" w:rsidRPr="00734E6C" w:rsidRDefault="002C7A55">
      <w:pPr>
        <w:rPr>
          <w:rFonts w:ascii="Times New Roman" w:hAnsi="Times New Roman" w:cs="Times New Roman"/>
          <w:sz w:val="20"/>
          <w:szCs w:val="20"/>
        </w:rPr>
      </w:pPr>
    </w:p>
    <w:sectPr w:rsidR="006B0CC0" w:rsidRPr="00734E6C" w:rsidSect="0008043C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43C"/>
    <w:rsid w:val="0008043C"/>
    <w:rsid w:val="001447E6"/>
    <w:rsid w:val="00247E57"/>
    <w:rsid w:val="002C7A55"/>
    <w:rsid w:val="005248B7"/>
    <w:rsid w:val="00655443"/>
    <w:rsid w:val="00734E6C"/>
    <w:rsid w:val="00AD7C1B"/>
    <w:rsid w:val="00C27117"/>
    <w:rsid w:val="00E80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96E57"/>
  <w15:chartTrackingRefBased/>
  <w15:docId w15:val="{B54CF81F-0142-4B78-AA7C-319AF58A2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57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8" ma:contentTypeDescription="Create a new document." ma:contentTypeScope="" ma:versionID="deb7b4bde5f77ecedcec129fa93c0ae4">
  <xsd:schema xmlns:xsd="http://www.w3.org/2001/XMLSchema" xmlns:xs="http://www.w3.org/2001/XMLSchema" xmlns:p="http://schemas.microsoft.com/office/2006/metadata/properties" xmlns:ns3="0b516ab0-04e4-4c88-99cd-523706b96b1a" targetNamespace="http://schemas.microsoft.com/office/2006/metadata/properties" ma:root="true" ma:fieldsID="f2e43794e7f0c6c06ec3e6da2b3cb628" ns3:_="">
    <xsd:import namespace="0b516ab0-04e4-4c88-99cd-523706b96b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254566-F47C-407F-A19E-F4BCFBBDF1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345513-D3E4-4D1B-8FE6-FE5F80F5C2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16ab0-04e4-4c88-99cd-523706b96b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2982C2-514D-441A-A9CE-8F7E793D022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Sharon (NIH/NCI) [C]</dc:creator>
  <cp:keywords/>
  <dc:description/>
  <cp:lastModifiedBy>shaheen.sayed</cp:lastModifiedBy>
  <cp:revision>2</cp:revision>
  <dcterms:created xsi:type="dcterms:W3CDTF">2021-05-04T21:56:00Z</dcterms:created>
  <dcterms:modified xsi:type="dcterms:W3CDTF">2021-05-04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